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AED" w:rsidRPr="003E50C0" w:rsidRDefault="005C752C" w:rsidP="000B2AED">
      <w:pPr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sheet 4</w:t>
      </w:r>
      <w:r w:rsidR="003A00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704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0458" w:rsidRPr="00C071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ltiple sequence alignment of ITS region of fungal isolate L1.</w:t>
      </w:r>
      <w:bookmarkStart w:id="0" w:name="_GoBack"/>
      <w:bookmarkEnd w:id="0"/>
    </w:p>
    <w:tbl>
      <w:tblPr>
        <w:tblStyle w:val="TableGrid"/>
        <w:tblW w:w="10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3659"/>
        <w:gridCol w:w="963"/>
        <w:gridCol w:w="867"/>
        <w:gridCol w:w="963"/>
        <w:gridCol w:w="867"/>
        <w:gridCol w:w="770"/>
        <w:gridCol w:w="1444"/>
      </w:tblGrid>
      <w:tr w:rsidR="000B2AED" w:rsidRPr="00462093" w:rsidTr="001A4A52">
        <w:trPr>
          <w:trHeight w:val="1329"/>
        </w:trPr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</w:t>
            </w:r>
            <w:r w:rsidR="001A4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. scor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y (%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valu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ty (%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o.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3659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9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930594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</w:t>
            </w: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9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7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7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623494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14 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132230</w:t>
            </w:r>
          </w:p>
        </w:tc>
      </w:tr>
      <w:tr w:rsidR="000B2AED" w:rsidRPr="00462093" w:rsidTr="001A4A52">
        <w:trPr>
          <w:trHeight w:val="448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jikuroi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MI 58289 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F679024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xysporum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AMIL0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119203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</w:t>
            </w: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KANPR0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119197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ibberella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jikuroi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3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237662</w:t>
            </w:r>
          </w:p>
        </w:tc>
      </w:tr>
      <w:tr w:rsidR="000B2AED" w:rsidRPr="00462093" w:rsidTr="001A4A52">
        <w:trPr>
          <w:trHeight w:val="448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bberella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liformis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LJ-57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231007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bberella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. ZTMS-201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630966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al sp. ARIZL424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512808</w:t>
            </w:r>
          </w:p>
        </w:tc>
      </w:tr>
      <w:tr w:rsidR="000B2AED" w:rsidRPr="00462093" w:rsidTr="001A4A52">
        <w:trPr>
          <w:trHeight w:val="448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ordaromycete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</w:t>
            </w: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7670B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680539</w:t>
            </w:r>
          </w:p>
        </w:tc>
      </w:tr>
      <w:tr w:rsidR="000B2AED" w:rsidRPr="00462093" w:rsidTr="001A4A52">
        <w:trPr>
          <w:trHeight w:val="865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ibberella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niliformis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Fm-X.1.7-030527-3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364864</w:t>
            </w:r>
          </w:p>
        </w:tc>
      </w:tr>
      <w:tr w:rsidR="000B2AED" w:rsidRPr="00462093" w:rsidTr="001A4A52">
        <w:trPr>
          <w:trHeight w:val="881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RRL 31071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291061</w:t>
            </w:r>
          </w:p>
        </w:tc>
      </w:tr>
      <w:tr w:rsidR="000B2AED" w:rsidRPr="00462093" w:rsidTr="001A4A52">
        <w:trPr>
          <w:trHeight w:val="448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ibberella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niliformis</w:t>
            </w:r>
            <w:proofErr w:type="spellEnd"/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369908</w:t>
            </w:r>
          </w:p>
        </w:tc>
      </w:tr>
      <w:tr w:rsidR="000B2AED" w:rsidRPr="00462093" w:rsidTr="001A4A52">
        <w:trPr>
          <w:trHeight w:val="432"/>
        </w:trPr>
        <w:tc>
          <w:tcPr>
            <w:tcW w:w="59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3659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al sp. ARIZ L329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0</w:t>
            </w:r>
          </w:p>
        </w:tc>
        <w:tc>
          <w:tcPr>
            <w:tcW w:w="963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867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70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44" w:type="dxa"/>
          </w:tcPr>
          <w:p w:rsidR="000B2AED" w:rsidRPr="00462093" w:rsidRDefault="000B2AE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512780</w:t>
            </w:r>
          </w:p>
        </w:tc>
      </w:tr>
    </w:tbl>
    <w:p w:rsidR="000B2AED" w:rsidRPr="00462093" w:rsidRDefault="000B2AED" w:rsidP="000B2A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77C94" w:rsidRDefault="00C071AD"/>
    <w:sectPr w:rsidR="00277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211"/>
    <w:rsid w:val="000B2AED"/>
    <w:rsid w:val="001A4A52"/>
    <w:rsid w:val="003A00F5"/>
    <w:rsid w:val="005C752C"/>
    <w:rsid w:val="006711CC"/>
    <w:rsid w:val="00764A20"/>
    <w:rsid w:val="00873211"/>
    <w:rsid w:val="00C071AD"/>
    <w:rsid w:val="00C7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26C9"/>
  <w15:docId w15:val="{AE94B6D0-CF25-4B66-830D-79C4563E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2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AED"/>
    <w:pPr>
      <w:spacing w:after="0" w:line="240" w:lineRule="auto"/>
    </w:pPr>
    <w:rPr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Data Sheet 4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4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4E8F102-F626-4697-B6CC-B61AA7AB53D8}"/>
</file>

<file path=customXml/itemProps2.xml><?xml version="1.0" encoding="utf-8"?>
<ds:datastoreItem xmlns:ds="http://schemas.openxmlformats.org/officeDocument/2006/customXml" ds:itemID="{899294D5-CB40-46EA-A3FC-CA6DF150162C}"/>
</file>

<file path=customXml/itemProps3.xml><?xml version="1.0" encoding="utf-8"?>
<ds:datastoreItem xmlns:ds="http://schemas.openxmlformats.org/officeDocument/2006/customXml" ds:itemID="{27271BB2-2E5A-42EE-9697-EE767C969C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_PC</dc:creator>
  <cp:keywords/>
  <dc:description/>
  <cp:lastModifiedBy>Frontiers</cp:lastModifiedBy>
  <cp:revision>2</cp:revision>
  <dcterms:created xsi:type="dcterms:W3CDTF">2016-09-15T08:44:00Z</dcterms:created>
  <dcterms:modified xsi:type="dcterms:W3CDTF">2016-09-15T08:44:00Z</dcterms:modified>
</cp:coreProperties>
</file>